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204" w:rsidRPr="00035DBF" w:rsidRDefault="002B1EF0" w:rsidP="0044520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bookmarkStart w:id="0" w:name="_GoBack"/>
      <w:bookmarkEnd w:id="0"/>
      <w:r w:rsidR="00623A39">
        <w:rPr>
          <w:rFonts w:ascii="Times New Roman" w:hAnsi="Times New Roman" w:cs="Times New Roman"/>
          <w:b/>
          <w:sz w:val="24"/>
          <w:szCs w:val="24"/>
        </w:rPr>
        <w:t>5</w:t>
      </w:r>
      <w:r w:rsidR="000C517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C51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5204" w:rsidRPr="00035DB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45204" w:rsidRPr="00035DBF">
        <w:rPr>
          <w:rFonts w:ascii="Times New Roman" w:hAnsi="Times New Roman" w:cs="Times New Roman"/>
          <w:b/>
          <w:sz w:val="24"/>
          <w:szCs w:val="24"/>
        </w:rPr>
        <w:t xml:space="preserve">Characteristics of the hypothetical proteins encoded by genes upregulated in response to </w:t>
      </w:r>
      <w:r w:rsidR="00445204" w:rsidRPr="00035DBF">
        <w:rPr>
          <w:rFonts w:ascii="Times New Roman" w:hAnsi="Times New Roman" w:cs="Times New Roman"/>
          <w:b/>
          <w:i/>
          <w:sz w:val="24"/>
          <w:szCs w:val="24"/>
        </w:rPr>
        <w:t>R. solani</w:t>
      </w:r>
      <w:r w:rsidR="00445204" w:rsidRPr="00035DB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14874" w:type="dxa"/>
        <w:tblInd w:w="93" w:type="dxa"/>
        <w:tblLook w:val="04A0"/>
      </w:tblPr>
      <w:tblGrid>
        <w:gridCol w:w="1076"/>
        <w:gridCol w:w="1083"/>
        <w:gridCol w:w="960"/>
        <w:gridCol w:w="1591"/>
        <w:gridCol w:w="1509"/>
        <w:gridCol w:w="1115"/>
        <w:gridCol w:w="960"/>
        <w:gridCol w:w="960"/>
        <w:gridCol w:w="960"/>
        <w:gridCol w:w="960"/>
        <w:gridCol w:w="1016"/>
        <w:gridCol w:w="960"/>
        <w:gridCol w:w="960"/>
        <w:gridCol w:w="1177"/>
      </w:tblGrid>
      <w:tr w:rsidR="00445204" w:rsidRPr="00035DBF" w:rsidTr="00D44203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C03A5D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D</w:t>
            </w:r>
            <w:r w:rsidR="00445204"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gnalP</w:t>
            </w:r>
            <w:r w:rsidRPr="00035D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cretomeP</w:t>
            </w:r>
            <w:r w:rsidRPr="00035D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obius</w:t>
            </w:r>
            <w:r w:rsidRPr="00035D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MPD</w:t>
            </w:r>
            <w:r w:rsidRPr="00035DB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445204" w:rsidRPr="00035DBF" w:rsidTr="00D44203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4EF6" w:rsidRPr="00035DBF" w:rsidRDefault="00445204" w:rsidP="004F4E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 </w:t>
            </w:r>
            <w:proofErr w:type="spellStart"/>
            <w:r w:rsidR="004F4EF6" w:rsidRPr="00035D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L066</w:t>
            </w:r>
            <w:proofErr w:type="spellEnd"/>
            <w:r w:rsidR="004F4EF6" w:rsidRPr="00035D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_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P(0.5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Cleavage Si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P(0.5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Secre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Cy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T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O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Char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Cy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Ahelix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  <w:t>PossAMP</w:t>
            </w:r>
            <w:proofErr w:type="spellEnd"/>
          </w:p>
        </w:tc>
      </w:tr>
      <w:tr w:rsidR="00445204" w:rsidRPr="00035DBF" w:rsidTr="00D4420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1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445204" w:rsidRPr="00035DBF" w:rsidTr="00D4420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2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445204" w:rsidRPr="00035DBF" w:rsidTr="00D4420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035DBF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</w:t>
            </w:r>
            <w:r w:rsidR="00445204"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445204" w:rsidRPr="00035DBF" w:rsidTr="00D4420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445204" w:rsidRPr="00035DBF" w:rsidTr="00D4420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445204" w:rsidRPr="00035DBF" w:rsidTr="007210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A45E9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-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445204" w:rsidRPr="00035DBF" w:rsidTr="007210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035D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  <w:r w:rsid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A45E9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45204"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-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="0072106A"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445204" w:rsidRPr="00035DBF" w:rsidTr="00A45E9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Y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A45E9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4-51</w:t>
            </w:r>
            <w:r w:rsidR="00445204"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445204" w:rsidRPr="00035DBF" w:rsidTr="00D4420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445204" w:rsidRPr="00035DBF" w:rsidTr="00D4420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445204" w:rsidRPr="00035DBF" w:rsidTr="00D4420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445204" w:rsidRPr="00035DBF" w:rsidTr="00D4420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5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5204" w:rsidRPr="00035DBF" w:rsidRDefault="00445204" w:rsidP="00D442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35D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</w:tbl>
    <w:p w:rsidR="00445204" w:rsidRPr="00035DBF" w:rsidRDefault="00445204" w:rsidP="00445204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35DBF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035DBF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proofErr w:type="gramEnd"/>
      <w:r w:rsidRPr="00035DBF">
        <w:rPr>
          <w:rFonts w:ascii="Times New Roman" w:hAnsi="Times New Roman" w:cs="Times New Roman"/>
          <w:sz w:val="24"/>
          <w:szCs w:val="24"/>
        </w:rPr>
        <w:t>, (</w:t>
      </w:r>
      <w:hyperlink r:id="rId4" w:history="1">
        <w:r w:rsidRPr="00035DB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bs.dtu.dk/services/SignalP/</w:t>
        </w:r>
      </w:hyperlink>
      <w:r w:rsidRPr="00035DBF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035DBF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035DBF">
        <w:rPr>
          <w:rFonts w:ascii="Times New Roman" w:hAnsi="Times New Roman" w:cs="Times New Roman"/>
          <w:sz w:val="24"/>
          <w:szCs w:val="24"/>
        </w:rPr>
        <w:t>SecretomeP</w:t>
      </w:r>
      <w:proofErr w:type="spellEnd"/>
      <w:r w:rsidRPr="00035DBF">
        <w:rPr>
          <w:rFonts w:ascii="Times New Roman" w:hAnsi="Times New Roman" w:cs="Times New Roman"/>
          <w:sz w:val="24"/>
          <w:szCs w:val="24"/>
        </w:rPr>
        <w:t>, (</w:t>
      </w:r>
      <w:hyperlink r:id="rId5" w:history="1">
        <w:r w:rsidRPr="00035DB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bs.dtu.dk/services/SecretomeP/</w:t>
        </w:r>
      </w:hyperlink>
      <w:r w:rsidRPr="00035DBF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035DBF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035DBF">
        <w:rPr>
          <w:rFonts w:ascii="Times New Roman" w:hAnsi="Times New Roman" w:cs="Times New Roman"/>
          <w:sz w:val="24"/>
          <w:szCs w:val="24"/>
        </w:rPr>
        <w:t>Phobius</w:t>
      </w:r>
      <w:proofErr w:type="spellEnd"/>
      <w:r w:rsidRPr="00035DBF">
        <w:rPr>
          <w:rFonts w:ascii="Times New Roman" w:hAnsi="Times New Roman" w:cs="Times New Roman"/>
          <w:sz w:val="24"/>
          <w:szCs w:val="24"/>
        </w:rPr>
        <w:t>, (</w:t>
      </w:r>
      <w:hyperlink r:id="rId6" w:history="1">
        <w:r w:rsidRPr="00035DBF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phobius.sbc.su.se/</w:t>
        </w:r>
      </w:hyperlink>
      <w:r w:rsidRPr="00035DBF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035DBF"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 w:rsidRPr="00035DBF">
        <w:rPr>
          <w:rFonts w:ascii="Times New Roman" w:hAnsi="Times New Roman" w:cs="Times New Roman"/>
          <w:sz w:val="24"/>
          <w:szCs w:val="24"/>
        </w:rPr>
        <w:t>AMPD</w:t>
      </w:r>
      <w:proofErr w:type="spellEnd"/>
      <w:r w:rsidRPr="00035DBF">
        <w:rPr>
          <w:rFonts w:ascii="Times New Roman" w:hAnsi="Times New Roman" w:cs="Times New Roman"/>
          <w:sz w:val="24"/>
          <w:szCs w:val="24"/>
        </w:rPr>
        <w:t>; antimicrobial peptide database, only secreted (http://aps.unmc.edu/AP/main.php)</w:t>
      </w:r>
    </w:p>
    <w:p w:rsidR="0066665B" w:rsidRPr="00035DBF" w:rsidRDefault="0066665B">
      <w:pPr>
        <w:rPr>
          <w:rFonts w:ascii="Times New Roman" w:hAnsi="Times New Roman" w:cs="Times New Roman"/>
          <w:sz w:val="24"/>
          <w:szCs w:val="24"/>
        </w:rPr>
      </w:pPr>
    </w:p>
    <w:sectPr w:rsidR="0066665B" w:rsidRPr="00035DBF" w:rsidSect="002475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compat/>
  <w:rsids>
    <w:rsidRoot w:val="00445204"/>
    <w:rsid w:val="00025D9E"/>
    <w:rsid w:val="00035DBF"/>
    <w:rsid w:val="0008286B"/>
    <w:rsid w:val="000C5170"/>
    <w:rsid w:val="00115AC8"/>
    <w:rsid w:val="002B1EF0"/>
    <w:rsid w:val="0044158B"/>
    <w:rsid w:val="00445204"/>
    <w:rsid w:val="004F4EF6"/>
    <w:rsid w:val="005340EE"/>
    <w:rsid w:val="00623A39"/>
    <w:rsid w:val="0066665B"/>
    <w:rsid w:val="006A68B9"/>
    <w:rsid w:val="00712572"/>
    <w:rsid w:val="0072106A"/>
    <w:rsid w:val="007A0E1B"/>
    <w:rsid w:val="00814DE8"/>
    <w:rsid w:val="008B6836"/>
    <w:rsid w:val="00931763"/>
    <w:rsid w:val="00A45E94"/>
    <w:rsid w:val="00A70CD1"/>
    <w:rsid w:val="00B36BDD"/>
    <w:rsid w:val="00BC6197"/>
    <w:rsid w:val="00BF3AF6"/>
    <w:rsid w:val="00C03A5D"/>
    <w:rsid w:val="00C752FA"/>
    <w:rsid w:val="00DA3702"/>
    <w:rsid w:val="00DE04A0"/>
    <w:rsid w:val="00E319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520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520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hobius.sbc.su.se/" TargetMode="External"/><Relationship Id="rId5" Type="http://schemas.openxmlformats.org/officeDocument/2006/relationships/hyperlink" Target="http://www.cbs.dtu.dk/services/SecretomeP/" TargetMode="External"/><Relationship Id="rId4" Type="http://schemas.openxmlformats.org/officeDocument/2006/relationships/hyperlink" Target="http://www.cbs.dtu.dk/services/SignalP/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 Catherine Hennessy</dc:creator>
  <cp:lastModifiedBy>0011687</cp:lastModifiedBy>
  <cp:revision>10</cp:revision>
  <dcterms:created xsi:type="dcterms:W3CDTF">2016-07-15T14:42:00Z</dcterms:created>
  <dcterms:modified xsi:type="dcterms:W3CDTF">2017-08-07T13:10:00Z</dcterms:modified>
</cp:coreProperties>
</file>